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64C1" w:rsidRPr="002C64C1" w:rsidRDefault="002C64C1" w:rsidP="002C64C1">
      <w:pPr>
        <w:keepNext/>
        <w:spacing w:after="20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2C64C1"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r w:rsidRPr="002C64C1">
        <w:rPr>
          <w:rFonts w:ascii="Times New Roman" w:eastAsia="맑은 고딕" w:hAnsi="Times New Roman" w:cs="Times New Roman"/>
          <w:b/>
          <w:noProof/>
          <w:sz w:val="24"/>
          <w:szCs w:val="24"/>
        </w:rPr>
        <w:t xml:space="preserve">5 Table. </w:t>
      </w:r>
      <w:r w:rsidRPr="002C64C1">
        <w:rPr>
          <w:rFonts w:ascii="Times New Roman" w:eastAsia="맑은 고딕" w:hAnsi="Times New Roman" w:cs="Times New Roman"/>
          <w:sz w:val="24"/>
          <w:szCs w:val="24"/>
        </w:rPr>
        <w:t>Indications and recommended doses of direct oral anticoagulants in 2014.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1860"/>
        <w:gridCol w:w="1969"/>
        <w:gridCol w:w="2067"/>
      </w:tblGrid>
      <w:tr w:rsidR="002C64C1" w:rsidRPr="002C64C1" w:rsidTr="00FA2549">
        <w:tc>
          <w:tcPr>
            <w:tcW w:w="3216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Indications</w:t>
            </w:r>
          </w:p>
        </w:tc>
        <w:tc>
          <w:tcPr>
            <w:tcW w:w="6026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Recommended doses for each indication </w:t>
            </w:r>
            <w:r w:rsidRPr="002C64C1">
              <w:rPr>
                <w:rFonts w:ascii="Times New Roman" w:eastAsia="맑은 고딕" w:hAnsi="Times New Roman" w:cs="Times New Roman"/>
                <w:b/>
                <w:noProof/>
                <w:sz w:val="24"/>
                <w:szCs w:val="24"/>
              </w:rPr>
              <w:t>[1-4]</w:t>
            </w:r>
          </w:p>
        </w:tc>
      </w:tr>
      <w:tr w:rsidR="002C64C1" w:rsidRPr="002C64C1" w:rsidTr="00FA2549">
        <w:tc>
          <w:tcPr>
            <w:tcW w:w="3216" w:type="dxa"/>
            <w:vMerge/>
            <w:tcBorders>
              <w:top w:val="single" w:sz="18" w:space="0" w:color="auto"/>
              <w:bottom w:val="single" w:sz="18" w:space="0" w:color="auto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Apixaban</w:t>
            </w:r>
          </w:p>
        </w:tc>
        <w:tc>
          <w:tcPr>
            <w:tcW w:w="20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Dabigatran</w:t>
            </w:r>
          </w:p>
        </w:tc>
        <w:tc>
          <w:tcPr>
            <w:tcW w:w="21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Rivaroxaban</w:t>
            </w:r>
          </w:p>
        </w:tc>
      </w:tr>
      <w:tr w:rsidR="002C64C1" w:rsidRPr="002C64C1" w:rsidTr="00FA2549">
        <w:tc>
          <w:tcPr>
            <w:tcW w:w="3216" w:type="dxa"/>
            <w:tcBorders>
              <w:top w:val="single" w:sz="18" w:space="0" w:color="auto"/>
              <w:bottom w:val="nil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To decrease risk of stroke and systemic embolism in patients with nonvalvular atrial fibrillation</w:t>
            </w:r>
          </w:p>
        </w:tc>
        <w:tc>
          <w:tcPr>
            <w:tcW w:w="1908" w:type="dxa"/>
            <w:tcBorders>
              <w:top w:val="single" w:sz="18" w:space="0" w:color="auto"/>
              <w:bottom w:val="nil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5 mg or 2.5 </w:t>
            </w:r>
            <w:proofErr w:type="spellStart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mg</w:t>
            </w: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wice daily</w:t>
            </w:r>
          </w:p>
        </w:tc>
        <w:tc>
          <w:tcPr>
            <w:tcW w:w="2012" w:type="dxa"/>
            <w:tcBorders>
              <w:top w:val="single" w:sz="18" w:space="0" w:color="auto"/>
              <w:bottom w:val="nil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50 mg or 110 </w:t>
            </w:r>
            <w:proofErr w:type="spellStart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mg</w:t>
            </w: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wice daily</w:t>
            </w:r>
          </w:p>
        </w:tc>
        <w:tc>
          <w:tcPr>
            <w:tcW w:w="2106" w:type="dxa"/>
            <w:tcBorders>
              <w:top w:val="single" w:sz="18" w:space="0" w:color="auto"/>
              <w:bottom w:val="nil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0 mg or 15 </w:t>
            </w:r>
            <w:proofErr w:type="spellStart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mg</w:t>
            </w: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once daily</w:t>
            </w:r>
          </w:p>
        </w:tc>
      </w:tr>
      <w:tr w:rsidR="002C64C1" w:rsidRPr="002C64C1" w:rsidTr="00FA2549">
        <w:tc>
          <w:tcPr>
            <w:tcW w:w="3216" w:type="dxa"/>
            <w:tcBorders>
              <w:top w:val="nil"/>
              <w:bottom w:val="nil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To prevent venous thromboembolism after total hip or knee replacement surgery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2.5 mg twice daily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0 mg once daily (5 weeks for hip replacement and 2 weeks for knee replacement) </w:t>
            </w:r>
          </w:p>
        </w:tc>
      </w:tr>
      <w:tr w:rsidR="002C64C1" w:rsidRPr="002C64C1" w:rsidTr="00FA2549">
        <w:tc>
          <w:tcPr>
            <w:tcW w:w="3216" w:type="dxa"/>
            <w:tcBorders>
              <w:top w:val="nil"/>
              <w:bottom w:val="single" w:sz="18" w:space="0" w:color="auto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To treat and prevent deep venous thrombosis and pulmonary embolism</w:t>
            </w:r>
          </w:p>
        </w:tc>
        <w:tc>
          <w:tcPr>
            <w:tcW w:w="1908" w:type="dxa"/>
            <w:tcBorders>
              <w:top w:val="nil"/>
              <w:bottom w:val="single" w:sz="18" w:space="0" w:color="auto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nil"/>
              <w:bottom w:val="single" w:sz="18" w:space="0" w:color="auto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bottom w:val="single" w:sz="18" w:space="0" w:color="auto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15 mg twice daily (the first 3 weeks after occurrence) or 20 mg once daily (for maintenance or preventing recurrence)</w:t>
            </w:r>
          </w:p>
        </w:tc>
      </w:tr>
      <w:tr w:rsidR="002C64C1" w:rsidRPr="002C64C1" w:rsidTr="00FA2549">
        <w:tc>
          <w:tcPr>
            <w:tcW w:w="9242" w:type="dxa"/>
            <w:gridSpan w:val="4"/>
            <w:tcBorders>
              <w:top w:val="single" w:sz="18" w:space="0" w:color="auto"/>
              <w:bottom w:val="nil"/>
            </w:tcBorders>
          </w:tcPr>
          <w:p w:rsidR="002C64C1" w:rsidRPr="002C64C1" w:rsidRDefault="002C64C1" w:rsidP="002C64C1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a</w:t>
            </w: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Apixaban</w:t>
            </w:r>
            <w:proofErr w:type="spellEnd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2.5 mg twice daily should be considered for patients who have renal dysfunction (creatinine clearance (</w:t>
            </w:r>
            <w:proofErr w:type="spellStart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CrCl</w:t>
            </w:r>
            <w:proofErr w:type="spellEnd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), 30-49 mL/min) or who have two or more of the following three factors: elderly patients (</w:t>
            </w:r>
            <w:r w:rsidRPr="002C64C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≥</w:t>
            </w: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0 years old), body weight (</w:t>
            </w:r>
            <w:r w:rsidRPr="002C64C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≤</w:t>
            </w: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60 kg), or serum creatinine level (</w:t>
            </w:r>
            <w:r w:rsidRPr="002C64C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≥</w:t>
            </w: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.5 mg/dL)</w:t>
            </w:r>
            <w:r w:rsidRPr="002C64C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; </w:t>
            </w:r>
            <w:proofErr w:type="spellStart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b</w:t>
            </w: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Dabigatran</w:t>
            </w:r>
            <w:proofErr w:type="spellEnd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10 mg twice daily should be considered in the following cases: elderly patients (</w:t>
            </w:r>
            <w:r w:rsidRPr="002C64C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≥</w:t>
            </w: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0 years old), moderate renal dysfunction (</w:t>
            </w:r>
            <w:proofErr w:type="spellStart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CrCl</w:t>
            </w:r>
            <w:proofErr w:type="spellEnd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, 30-49 mL/min), or high bleeding risk (HAS-BLED score </w:t>
            </w:r>
            <w:r w:rsidRPr="002C64C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≥</w:t>
            </w: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3), or concomitant administration of interacting drugs (e.g., verapamil)</w:t>
            </w:r>
            <w:r w:rsidRPr="002C64C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; </w:t>
            </w:r>
            <w:proofErr w:type="spellStart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c</w:t>
            </w: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Rivaroxaban</w:t>
            </w:r>
            <w:proofErr w:type="spellEnd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5 mg once daily should be considered in the following cases: moderate renal dysfunction (</w:t>
            </w:r>
            <w:proofErr w:type="spellStart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>CrCl</w:t>
            </w:r>
            <w:proofErr w:type="spellEnd"/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, 30-49 mL/min), or high bleeding risk (HAS-BLED score </w:t>
            </w:r>
            <w:r w:rsidRPr="002C64C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≥</w:t>
            </w:r>
            <w:r w:rsidRPr="002C64C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3).</w:t>
            </w:r>
          </w:p>
        </w:tc>
      </w:tr>
    </w:tbl>
    <w:p w:rsidR="00FF1CF0" w:rsidRDefault="003F4B82"/>
    <w:p w:rsidR="003E2EAE" w:rsidRDefault="003E2EAE"/>
    <w:p w:rsidR="003E2EAE" w:rsidRDefault="003E2EAE"/>
    <w:p w:rsidR="003E2EAE" w:rsidRDefault="003E2EAE"/>
    <w:p w:rsidR="003E2EAE" w:rsidRDefault="003E2EAE"/>
    <w:p w:rsidR="003E2EAE" w:rsidRDefault="003E2EAE"/>
    <w:p w:rsidR="003E2EAE" w:rsidRDefault="003E2EAE"/>
    <w:p w:rsidR="003E2EAE" w:rsidRPr="003E2EAE" w:rsidRDefault="003E2EAE" w:rsidP="003E2EAE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3E2EAE">
        <w:rPr>
          <w:rFonts w:ascii="Times New Roman" w:eastAsia="맑은 고딕" w:hAnsi="Times New Roman" w:cs="Times New Roman"/>
          <w:b/>
          <w:sz w:val="36"/>
          <w:szCs w:val="36"/>
        </w:rPr>
        <w:lastRenderedPageBreak/>
        <w:t>References</w:t>
      </w:r>
    </w:p>
    <w:p w:rsidR="003E2EAE" w:rsidRPr="003E2EAE" w:rsidRDefault="003E2EAE" w:rsidP="003E2EAE">
      <w:pPr>
        <w:spacing w:after="0" w:line="48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>1.</w:t>
      </w:r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ab/>
        <w:t>Summary of Product Characteristics</w:t>
      </w:r>
      <w:r w:rsidR="00C0271B">
        <w:rPr>
          <w:rFonts w:ascii="Times New Roman" w:eastAsia="맑은 고딕" w:hAnsi="Times New Roman" w:cs="Times New Roman"/>
          <w:noProof/>
          <w:sz w:val="24"/>
          <w:szCs w:val="24"/>
        </w:rPr>
        <w:t xml:space="preserve"> </w:t>
      </w:r>
      <w:r w:rsidR="00C0271B" w:rsidRPr="003E2EAE">
        <w:rPr>
          <w:rFonts w:ascii="Times New Roman" w:eastAsia="맑은 고딕" w:hAnsi="Times New Roman" w:cs="Times New Roman"/>
          <w:noProof/>
          <w:sz w:val="24"/>
          <w:szCs w:val="24"/>
        </w:rPr>
        <w:t>(INN – rivaroxaban)</w:t>
      </w:r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 xml:space="preserve">. Available at: </w:t>
      </w:r>
      <w:r w:rsidRPr="003E2EAE">
        <w:rPr>
          <w:rFonts w:ascii="Times New Roman" w:eastAsia="맑은 고딕" w:hAnsi="Times New Roman" w:cs="Times New Roman"/>
          <w:noProof/>
          <w:color w:val="0000FF"/>
          <w:sz w:val="24"/>
          <w:szCs w:val="24"/>
          <w:u w:val="single"/>
        </w:rPr>
        <w:t>https://www.ema.europa.eu/documents/product-information/xarelto-epar-product-information_en.pdf</w:t>
      </w:r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>. Accessed 2 Jan 2019.</w:t>
      </w:r>
    </w:p>
    <w:p w:rsidR="003E2EAE" w:rsidRPr="003E2EAE" w:rsidRDefault="003E2EAE" w:rsidP="003E2EAE">
      <w:pPr>
        <w:spacing w:after="0" w:line="48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>2.</w:t>
      </w:r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ab/>
        <w:t>Summary of Product Characteristics</w:t>
      </w:r>
      <w:r w:rsidR="00C0271B">
        <w:rPr>
          <w:rFonts w:ascii="Times New Roman" w:eastAsia="맑은 고딕" w:hAnsi="Times New Roman" w:cs="Times New Roman"/>
          <w:noProof/>
          <w:sz w:val="24"/>
          <w:szCs w:val="24"/>
        </w:rPr>
        <w:t xml:space="preserve"> </w:t>
      </w:r>
      <w:r w:rsidR="00C0271B" w:rsidRPr="003E2EAE">
        <w:rPr>
          <w:rFonts w:ascii="Times New Roman" w:eastAsia="맑은 고딕" w:hAnsi="Times New Roman" w:cs="Times New Roman"/>
          <w:noProof/>
          <w:sz w:val="24"/>
          <w:szCs w:val="24"/>
        </w:rPr>
        <w:t>(INN – dabigatran etexilate)</w:t>
      </w:r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 xml:space="preserve">. Available at: </w:t>
      </w:r>
      <w:r w:rsidRPr="003E2EAE">
        <w:rPr>
          <w:rFonts w:ascii="Times New Roman" w:eastAsia="맑은 고딕" w:hAnsi="Times New Roman" w:cs="Times New Roman"/>
          <w:noProof/>
          <w:color w:val="0000FF"/>
          <w:sz w:val="24"/>
          <w:szCs w:val="24"/>
          <w:u w:val="single"/>
        </w:rPr>
        <w:t>https://www.ema.europa.eu/documents/product-information/pradaxa-epar-product-information_en.pdf</w:t>
      </w:r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>. Accessed 2 Jan 2019.</w:t>
      </w:r>
    </w:p>
    <w:p w:rsidR="003E2EAE" w:rsidRPr="003E2EAE" w:rsidRDefault="003E2EAE" w:rsidP="003E2EAE">
      <w:pPr>
        <w:spacing w:after="0" w:line="48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>3.</w:t>
      </w:r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ab/>
        <w:t>Summary of Product Characteristics</w:t>
      </w:r>
      <w:r w:rsidR="00E848BC">
        <w:rPr>
          <w:rFonts w:ascii="Times New Roman" w:eastAsia="맑은 고딕" w:hAnsi="Times New Roman" w:cs="Times New Roman"/>
          <w:noProof/>
          <w:sz w:val="24"/>
          <w:szCs w:val="24"/>
        </w:rPr>
        <w:t xml:space="preserve"> </w:t>
      </w:r>
      <w:r w:rsidR="00E848BC" w:rsidRPr="003E2EAE">
        <w:rPr>
          <w:rFonts w:ascii="Times New Roman" w:eastAsia="맑은 고딕" w:hAnsi="Times New Roman" w:cs="Times New Roman"/>
          <w:noProof/>
          <w:sz w:val="24"/>
          <w:szCs w:val="24"/>
        </w:rPr>
        <w:t>(INN – apixaban)</w:t>
      </w:r>
      <w:bookmarkStart w:id="0" w:name="_GoBack"/>
      <w:bookmarkEnd w:id="0"/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 xml:space="preserve">. Available at: </w:t>
      </w:r>
      <w:r w:rsidRPr="003E2EAE">
        <w:rPr>
          <w:rFonts w:ascii="Times New Roman" w:eastAsia="맑은 고딕" w:hAnsi="Times New Roman" w:cs="Times New Roman"/>
          <w:noProof/>
          <w:color w:val="0000FF"/>
          <w:sz w:val="24"/>
          <w:szCs w:val="24"/>
          <w:u w:val="single"/>
        </w:rPr>
        <w:t>https://www.ema.europa.eu/documents/product-information/eliquis-epar-product-information_en.pdf</w:t>
      </w:r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>. Accessed 2 Jan 2019.</w:t>
      </w:r>
    </w:p>
    <w:p w:rsidR="003E2EAE" w:rsidRPr="003E2EAE" w:rsidRDefault="003E2EAE" w:rsidP="003E2EAE">
      <w:pPr>
        <w:spacing w:after="0" w:line="48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>4.</w:t>
      </w:r>
      <w:r w:rsidRPr="003E2EAE">
        <w:rPr>
          <w:rFonts w:ascii="Times New Roman" w:eastAsia="맑은 고딕" w:hAnsi="Times New Roman" w:cs="Times New Roman"/>
          <w:noProof/>
          <w:sz w:val="24"/>
          <w:szCs w:val="24"/>
        </w:rPr>
        <w:tab/>
        <w:t>Jung BC, Kim NH, Nam GB, Park HW, On YK, Lee YS, et al. The Korean Heart Rhythm Society's 2014 statement on antithrombotic therapy for patients with nonvalvular atrial fibrillation: Korean Heart Rhythm Society. Korean Circ J. 2015;45(1):9-19.</w:t>
      </w:r>
    </w:p>
    <w:p w:rsidR="003E2EAE" w:rsidRPr="003E2EAE" w:rsidRDefault="003E2EAE"/>
    <w:sectPr w:rsidR="003E2EAE" w:rsidRPr="003E2EAE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4B82" w:rsidRDefault="003F4B82" w:rsidP="002C64C1">
      <w:pPr>
        <w:spacing w:after="0" w:line="240" w:lineRule="auto"/>
      </w:pPr>
      <w:r>
        <w:separator/>
      </w:r>
    </w:p>
  </w:endnote>
  <w:endnote w:type="continuationSeparator" w:id="0">
    <w:p w:rsidR="003F4B82" w:rsidRDefault="003F4B82" w:rsidP="002C6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3582144"/>
      <w:docPartObj>
        <w:docPartGallery w:val="Page Numbers (Bottom of Page)"/>
        <w:docPartUnique/>
      </w:docPartObj>
    </w:sdtPr>
    <w:sdtEndPr/>
    <w:sdtContent>
      <w:p w:rsidR="002C64C1" w:rsidRDefault="002C64C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2C64C1" w:rsidRDefault="002C64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4B82" w:rsidRDefault="003F4B82" w:rsidP="002C64C1">
      <w:pPr>
        <w:spacing w:after="0" w:line="240" w:lineRule="auto"/>
      </w:pPr>
      <w:r>
        <w:separator/>
      </w:r>
    </w:p>
  </w:footnote>
  <w:footnote w:type="continuationSeparator" w:id="0">
    <w:p w:rsidR="003F4B82" w:rsidRDefault="003F4B82" w:rsidP="002C64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4C1"/>
    <w:rsid w:val="000F54F7"/>
    <w:rsid w:val="00140228"/>
    <w:rsid w:val="001B24F1"/>
    <w:rsid w:val="002B61C6"/>
    <w:rsid w:val="002C64C1"/>
    <w:rsid w:val="003E2EAE"/>
    <w:rsid w:val="003F4B82"/>
    <w:rsid w:val="004E66E6"/>
    <w:rsid w:val="00B74591"/>
    <w:rsid w:val="00C0271B"/>
    <w:rsid w:val="00C3250B"/>
    <w:rsid w:val="00E723DF"/>
    <w:rsid w:val="00E848BC"/>
    <w:rsid w:val="00F5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96BD6"/>
  <w15:chartTrackingRefBased/>
  <w15:docId w15:val="{E7FF3188-780B-4780-8BB8-0A3827BC1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59"/>
    <w:rsid w:val="002C6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C6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C64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C64C1"/>
  </w:style>
  <w:style w:type="paragraph" w:styleId="a5">
    <w:name w:val="footer"/>
    <w:basedOn w:val="a"/>
    <w:link w:val="Char0"/>
    <w:uiPriority w:val="99"/>
    <w:unhideWhenUsed/>
    <w:rsid w:val="002C64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C6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HAN</dc:creator>
  <cp:keywords/>
  <dc:description/>
  <cp:lastModifiedBy>SOLA HAN</cp:lastModifiedBy>
  <cp:revision>4</cp:revision>
  <dcterms:created xsi:type="dcterms:W3CDTF">2019-03-21T04:13:00Z</dcterms:created>
  <dcterms:modified xsi:type="dcterms:W3CDTF">2019-03-21T08:37:00Z</dcterms:modified>
</cp:coreProperties>
</file>